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B2E" w:rsidRPr="00B87966" w:rsidRDefault="00040B2E" w:rsidP="00040B2E">
      <w:pPr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Additional file </w:t>
      </w:r>
      <w:r w:rsidRPr="005F4303">
        <w:rPr>
          <w:b/>
          <w:sz w:val="24"/>
          <w:szCs w:val="24"/>
        </w:rPr>
        <w:t>1.</w:t>
      </w:r>
      <w:proofErr w:type="gramEnd"/>
      <w:r w:rsidRPr="005F4303">
        <w:rPr>
          <w:b/>
          <w:sz w:val="24"/>
          <w:szCs w:val="24"/>
        </w:rPr>
        <w:t xml:space="preserve"> Detailed overview of CAPS symptoms and complications in 24 Dutch CAPS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8"/>
        <w:gridCol w:w="2309"/>
        <w:gridCol w:w="2311"/>
      </w:tblGrid>
      <w:tr w:rsidR="00040B2E" w:rsidRPr="005F4303" w:rsidTr="00EA4EF0">
        <w:tc>
          <w:tcPr>
            <w:tcW w:w="2513" w:type="pct"/>
            <w:tcBorders>
              <w:top w:val="single" w:sz="4" w:space="0" w:color="auto"/>
              <w:bottom w:val="single" w:sz="4" w:space="0" w:color="auto"/>
            </w:tcBorders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Included in study (N=24)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Included in analyses (N=17)</w:t>
            </w:r>
          </w:p>
        </w:tc>
      </w:tr>
      <w:tr w:rsidR="00040B2E" w:rsidRPr="005F4303" w:rsidTr="00EA4EF0">
        <w:tc>
          <w:tcPr>
            <w:tcW w:w="2513" w:type="pct"/>
            <w:tcBorders>
              <w:top w:val="single" w:sz="4" w:space="0" w:color="auto"/>
            </w:tcBorders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Symptoms</w:t>
            </w:r>
          </w:p>
        </w:tc>
        <w:tc>
          <w:tcPr>
            <w:tcW w:w="1243" w:type="pct"/>
            <w:tcBorders>
              <w:top w:val="single" w:sz="4" w:space="0" w:color="auto"/>
            </w:tcBorders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Fever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3 (5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9 (52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Skin rash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0 (83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5 (88.2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Musculoskeletal complaint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1 (87.5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5 (88.2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Arthralgia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9 (79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4 (82.4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Arthrit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9 (37.5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6 (35.3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Myalgia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6 (25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3 (17.6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Neck pai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Bursitis/Tendinit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Back pai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Ocular symptom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3 (5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0 (58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Conjunctivit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0 (41.7$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8 (47.1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Uveit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4 (16.7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Scleritis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Neurologic symptom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6 (66.7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0 (58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Headache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4 (5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9 (52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Sterile meningit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3 (12.5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Papillitis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Papiledema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lastRenderedPageBreak/>
              <w:t>Collaps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Ulnaropathy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Polyneuropathy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Sensory neuropathy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Encephalomyelit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Intercranial</w:t>
            </w:r>
            <w:proofErr w:type="spellEnd"/>
            <w:r w:rsidRPr="005F4303">
              <w:rPr>
                <w:sz w:val="24"/>
                <w:szCs w:val="24"/>
              </w:rPr>
              <w:t xml:space="preserve"> hypertensio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Seizure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Scleritis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Mental retardatio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Gastrointestinal symptom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8 (33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5 (29.4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Abdominal pai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4 (16.7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4 (16.7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Vomiting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Nausea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Ructus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Epigastric pai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proofErr w:type="spellStart"/>
            <w:r w:rsidRPr="005F4303">
              <w:rPr>
                <w:sz w:val="24"/>
                <w:szCs w:val="24"/>
              </w:rPr>
              <w:t>Lymphoreticular</w:t>
            </w:r>
            <w:proofErr w:type="spellEnd"/>
            <w:r w:rsidRPr="005F4303">
              <w:rPr>
                <w:sz w:val="24"/>
                <w:szCs w:val="24"/>
              </w:rPr>
              <w:t xml:space="preserve"> symptom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4 (16.7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Lymphadenopathy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4 (16.7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Hepatomegaly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  <w:highlight w:val="yellow"/>
              </w:rPr>
            </w:pPr>
            <w:r w:rsidRPr="005F4303">
              <w:rPr>
                <w:sz w:val="24"/>
                <w:szCs w:val="24"/>
              </w:rPr>
              <w:t>Splenomegaly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F4303">
              <w:rPr>
                <w:sz w:val="24"/>
                <w:szCs w:val="24"/>
              </w:rPr>
              <w:t>Cardiopulmonal</w:t>
            </w:r>
            <w:proofErr w:type="spellEnd"/>
            <w:r w:rsidRPr="005F4303">
              <w:rPr>
                <w:sz w:val="24"/>
                <w:szCs w:val="24"/>
              </w:rPr>
              <w:t xml:space="preserve"> symptom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3 (12.5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Chest pai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Dyspnea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proofErr w:type="spellStart"/>
            <w:r w:rsidRPr="005F4303">
              <w:rPr>
                <w:sz w:val="24"/>
                <w:szCs w:val="24"/>
              </w:rPr>
              <w:lastRenderedPageBreak/>
              <w:t>Pleuritis</w:t>
            </w:r>
            <w:proofErr w:type="spellEnd"/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Pericardit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Other symptom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8 (33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5 (29.4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proofErr w:type="spellStart"/>
            <w:r w:rsidRPr="005F4303">
              <w:rPr>
                <w:sz w:val="24"/>
                <w:szCs w:val="24"/>
              </w:rPr>
              <w:t>Aphtous</w:t>
            </w:r>
            <w:proofErr w:type="spellEnd"/>
            <w:r w:rsidRPr="005F4303">
              <w:rPr>
                <w:sz w:val="24"/>
                <w:szCs w:val="24"/>
              </w:rPr>
              <w:t xml:space="preserve"> ulcer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3 (12.5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Loin pai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Fatigue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Swollen extremitie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Pruritu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Rhinit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Periocular edema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Retroperitoneal mas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Painful ski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Complication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3 (5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0 (58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Hearing los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9 (37.5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7 (41.2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Decreased renal function/proteinuria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5 (20.8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3 (17.6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Hypertensio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4 (16.7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3 (17.6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Cataract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4 (16.7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3 (17.6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Cardiovascular disease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Malignancy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proofErr w:type="spellStart"/>
            <w:r w:rsidRPr="005F4303">
              <w:rPr>
                <w:sz w:val="24"/>
                <w:szCs w:val="24"/>
              </w:rPr>
              <w:t>Extrarenal</w:t>
            </w:r>
            <w:proofErr w:type="spellEnd"/>
            <w:r w:rsidRPr="005F4303">
              <w:rPr>
                <w:sz w:val="24"/>
                <w:szCs w:val="24"/>
              </w:rPr>
              <w:t xml:space="preserve"> AA amyloidosi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8.3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2 (11.8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Persistent joint abnormalities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0 (0.0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Glaucoma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  <w:tr w:rsidR="00040B2E" w:rsidRPr="005F4303" w:rsidTr="00EA4EF0">
        <w:tc>
          <w:tcPr>
            <w:tcW w:w="2513" w:type="pct"/>
          </w:tcPr>
          <w:p w:rsidR="00040B2E" w:rsidRPr="005F4303" w:rsidRDefault="00040B2E" w:rsidP="00EA4EF0">
            <w:pPr>
              <w:spacing w:line="480" w:lineRule="auto"/>
              <w:ind w:left="227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Growth retardation</w:t>
            </w:r>
          </w:p>
        </w:tc>
        <w:tc>
          <w:tcPr>
            <w:tcW w:w="1243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4.2%)</w:t>
            </w:r>
          </w:p>
        </w:tc>
        <w:tc>
          <w:tcPr>
            <w:tcW w:w="1244" w:type="pct"/>
          </w:tcPr>
          <w:p w:rsidR="00040B2E" w:rsidRPr="005F4303" w:rsidRDefault="00040B2E" w:rsidP="00EA4EF0">
            <w:pPr>
              <w:spacing w:line="480" w:lineRule="auto"/>
              <w:rPr>
                <w:sz w:val="24"/>
                <w:szCs w:val="24"/>
              </w:rPr>
            </w:pPr>
            <w:r w:rsidRPr="005F4303">
              <w:rPr>
                <w:sz w:val="24"/>
                <w:szCs w:val="24"/>
              </w:rPr>
              <w:t>1 (5.9%)</w:t>
            </w:r>
          </w:p>
        </w:tc>
      </w:tr>
    </w:tbl>
    <w:p w:rsidR="00040B2E" w:rsidRPr="005F4303" w:rsidRDefault="00040B2E" w:rsidP="00040B2E">
      <w:pPr>
        <w:pStyle w:val="NoSpacing"/>
        <w:spacing w:line="480" w:lineRule="auto"/>
        <w:rPr>
          <w:sz w:val="24"/>
          <w:szCs w:val="24"/>
        </w:rPr>
      </w:pPr>
    </w:p>
    <w:p w:rsidR="0080477B" w:rsidRDefault="0080477B">
      <w:bookmarkStart w:id="0" w:name="_GoBack"/>
      <w:bookmarkEnd w:id="0"/>
    </w:p>
    <w:sectPr w:rsidR="0080477B" w:rsidSect="00B0204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DC6" w:rsidRDefault="00BF3DC6">
      <w:pPr>
        <w:spacing w:after="0" w:line="240" w:lineRule="auto"/>
      </w:pPr>
      <w:r>
        <w:separator/>
      </w:r>
    </w:p>
  </w:endnote>
  <w:endnote w:type="continuationSeparator" w:id="0">
    <w:p w:rsidR="00BF3DC6" w:rsidRDefault="00BF3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798954"/>
      <w:docPartObj>
        <w:docPartGallery w:val="Page Numbers (Bottom of Page)"/>
        <w:docPartUnique/>
      </w:docPartObj>
    </w:sdtPr>
    <w:sdtEndPr/>
    <w:sdtContent>
      <w:p w:rsidR="00515B9E" w:rsidRDefault="00040B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204F">
          <w:rPr>
            <w:noProof/>
          </w:rPr>
          <w:t>2</w:t>
        </w:r>
        <w:r>
          <w:fldChar w:fldCharType="end"/>
        </w:r>
      </w:p>
    </w:sdtContent>
  </w:sdt>
  <w:p w:rsidR="00515B9E" w:rsidRDefault="00BF3D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DC6" w:rsidRDefault="00BF3DC6">
      <w:pPr>
        <w:spacing w:after="0" w:line="240" w:lineRule="auto"/>
      </w:pPr>
      <w:r>
        <w:separator/>
      </w:r>
    </w:p>
  </w:footnote>
  <w:footnote w:type="continuationSeparator" w:id="0">
    <w:p w:rsidR="00BF3DC6" w:rsidRDefault="00BF3D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040B2E"/>
    <w:rsid w:val="00040B2E"/>
    <w:rsid w:val="00094DF1"/>
    <w:rsid w:val="002E7300"/>
    <w:rsid w:val="003C330F"/>
    <w:rsid w:val="004740FB"/>
    <w:rsid w:val="00695C43"/>
    <w:rsid w:val="0080477B"/>
    <w:rsid w:val="00912E56"/>
    <w:rsid w:val="00B0204F"/>
    <w:rsid w:val="00BF3DC6"/>
    <w:rsid w:val="00E3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B2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B2E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0B2E"/>
    <w:pPr>
      <w:spacing w:after="0" w:line="240" w:lineRule="auto"/>
    </w:pPr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0B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B2E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40B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7</Words>
  <Characters>1994</Characters>
  <Application>Microsoft Office Word</Application>
  <DocSecurity>0</DocSecurity>
  <Lines>221</Lines>
  <Paragraphs>238</Paragraphs>
  <ScaleCrop>false</ScaleCrop>
  <Company>UMC St Radboud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s-Manders</dc:creator>
  <cp:lastModifiedBy>LAMIRA</cp:lastModifiedBy>
  <cp:revision>2</cp:revision>
  <dcterms:created xsi:type="dcterms:W3CDTF">2017-11-21T10:46:00Z</dcterms:created>
  <dcterms:modified xsi:type="dcterms:W3CDTF">2018-04-09T11:09:00Z</dcterms:modified>
</cp:coreProperties>
</file>